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6660E" w14:textId="77777777" w:rsidR="006F21C5" w:rsidRPr="003339F6" w:rsidRDefault="006F21C5" w:rsidP="006F21C5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339F6">
        <w:rPr>
          <w:rFonts w:ascii="Times New Roman" w:hAnsi="Times New Roman" w:cs="Times New Roman"/>
          <w:b/>
          <w:bCs/>
          <w:sz w:val="28"/>
          <w:szCs w:val="28"/>
        </w:rPr>
        <w:t xml:space="preserve">Circulating skeletal muscle related microRNAs profile in </w:t>
      </w:r>
      <w:proofErr w:type="spellStart"/>
      <w:r w:rsidRPr="003339F6">
        <w:rPr>
          <w:rFonts w:ascii="Times New Roman" w:hAnsi="Times New Roman" w:cs="Times New Roman"/>
          <w:b/>
          <w:bCs/>
          <w:sz w:val="28"/>
          <w:szCs w:val="28"/>
        </w:rPr>
        <w:t>Piedmontese</w:t>
      </w:r>
      <w:proofErr w:type="spellEnd"/>
      <w:r w:rsidRPr="003339F6">
        <w:rPr>
          <w:rFonts w:ascii="Times New Roman" w:hAnsi="Times New Roman" w:cs="Times New Roman"/>
          <w:b/>
          <w:bCs/>
          <w:sz w:val="28"/>
          <w:szCs w:val="28"/>
        </w:rPr>
        <w:t xml:space="preserve"> cattle during different age</w:t>
      </w:r>
    </w:p>
    <w:p w14:paraId="6615E437" w14:textId="77777777" w:rsidR="006F21C5" w:rsidRPr="00993C48" w:rsidRDefault="006F21C5" w:rsidP="006F21C5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0E10B53" w14:textId="77777777" w:rsidR="006F21C5" w:rsidRPr="00993C48" w:rsidRDefault="006F21C5" w:rsidP="006F21C5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</w:pPr>
      <w:r w:rsidRPr="00993C48">
        <w:rPr>
          <w:rFonts w:ascii="Times New Roman" w:hAnsi="Times New Roman" w:cs="Times New Roman"/>
          <w:b/>
          <w:sz w:val="24"/>
          <w:szCs w:val="24"/>
          <w:lang w:val="it-IT"/>
        </w:rPr>
        <w:t xml:space="preserve">Rupal 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 xml:space="preserve">S </w:t>
      </w:r>
      <w:r w:rsidRPr="00993C48">
        <w:rPr>
          <w:rFonts w:ascii="Times New Roman" w:hAnsi="Times New Roman" w:cs="Times New Roman"/>
          <w:b/>
          <w:sz w:val="24"/>
          <w:szCs w:val="24"/>
          <w:lang w:val="it-IT"/>
        </w:rPr>
        <w:t>Tewari</w:t>
      </w:r>
      <w:r w:rsidRPr="00993C4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</w:t>
      </w:r>
      <w:r w:rsidRPr="00993C48">
        <w:rPr>
          <w:rFonts w:ascii="Times New Roman" w:hAnsi="Times New Roman" w:cs="Times New Roman"/>
          <w:b/>
          <w:sz w:val="24"/>
          <w:szCs w:val="24"/>
          <w:lang w:val="it-IT"/>
        </w:rPr>
        <w:t>, Ugo Ala</w:t>
      </w:r>
      <w:r w:rsidRPr="00993C4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</w:t>
      </w:r>
      <w:r w:rsidRPr="00993C48">
        <w:rPr>
          <w:rFonts w:ascii="Times New Roman" w:hAnsi="Times New Roman" w:cs="Times New Roman"/>
          <w:b/>
          <w:sz w:val="24"/>
          <w:szCs w:val="24"/>
          <w:lang w:val="it-IT"/>
        </w:rPr>
        <w:t>, Paolo Accornero</w:t>
      </w:r>
      <w:r w:rsidRPr="00993C4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</w:t>
      </w:r>
      <w:r w:rsidRPr="00993C48">
        <w:rPr>
          <w:rFonts w:ascii="Times New Roman" w:hAnsi="Times New Roman" w:cs="Times New Roman"/>
          <w:b/>
          <w:sz w:val="24"/>
          <w:szCs w:val="24"/>
          <w:lang w:val="it-IT"/>
        </w:rPr>
        <w:t>, Mario Baratta</w:t>
      </w:r>
      <w:r w:rsidRPr="00993C4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 xml:space="preserve">1 </w:t>
      </w:r>
      <w:r w:rsidRPr="00993C48">
        <w:rPr>
          <w:rFonts w:ascii="Times New Roman" w:hAnsi="Times New Roman" w:cs="Times New Roman"/>
          <w:b/>
          <w:sz w:val="24"/>
          <w:szCs w:val="24"/>
          <w:lang w:val="it-IT"/>
        </w:rPr>
        <w:t>and Silvia Miretti</w:t>
      </w:r>
      <w:r w:rsidRPr="00993C48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>*</w:t>
      </w:r>
    </w:p>
    <w:p w14:paraId="047C628C" w14:textId="77777777" w:rsidR="006F21C5" w:rsidRPr="00993C48" w:rsidRDefault="006F21C5" w:rsidP="006F21C5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93C4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93C48">
        <w:rPr>
          <w:rFonts w:ascii="Times New Roman" w:hAnsi="Times New Roman" w:cs="Times New Roman"/>
          <w:sz w:val="24"/>
          <w:szCs w:val="24"/>
          <w:lang w:val="en-US"/>
        </w:rPr>
        <w:t>Department of Veterinary Science, University of Turin, Italy</w:t>
      </w:r>
    </w:p>
    <w:p w14:paraId="32DD3DD9" w14:textId="77777777" w:rsidR="006F21C5" w:rsidRPr="003B49A3" w:rsidRDefault="006F21C5" w:rsidP="006F21C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3B49A3">
        <w:rPr>
          <w:rFonts w:ascii="Times New Roman" w:hAnsi="Times New Roman" w:cs="Times New Roman"/>
          <w:sz w:val="24"/>
          <w:szCs w:val="24"/>
        </w:rPr>
        <w:t>Corresponding author: Silvia Miretti (silvia.miretti@unito.it)</w:t>
      </w:r>
    </w:p>
    <w:p w14:paraId="0515DD45" w14:textId="77777777" w:rsidR="006F21C5" w:rsidRDefault="006F21C5" w:rsidP="001D3E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A1EDB3" w14:textId="77777777" w:rsidR="006F21C5" w:rsidRDefault="006F21C5" w:rsidP="001D3E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EE3C84" w14:textId="7046B3AC" w:rsidR="001D3E28" w:rsidRPr="00F65319" w:rsidRDefault="001D3E28" w:rsidP="001D3E28">
      <w:pPr>
        <w:rPr>
          <w:rFonts w:ascii="Times New Roman" w:hAnsi="Times New Roman" w:cs="Times New Roman"/>
          <w:sz w:val="24"/>
          <w:szCs w:val="24"/>
        </w:rPr>
      </w:pPr>
      <w:r w:rsidRPr="00F65319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9B700B" w:rsidRPr="00F65319">
        <w:rPr>
          <w:rFonts w:ascii="Times New Roman" w:hAnsi="Times New Roman" w:cs="Times New Roman"/>
          <w:sz w:val="24"/>
          <w:szCs w:val="24"/>
        </w:rPr>
        <w:t xml:space="preserve">The </w:t>
      </w:r>
      <w:r w:rsidR="009B700B">
        <w:rPr>
          <w:rFonts w:ascii="Times New Roman" w:hAnsi="Times New Roman" w:cs="Times New Roman"/>
          <w:sz w:val="24"/>
          <w:szCs w:val="24"/>
        </w:rPr>
        <w:t xml:space="preserve">total number of reads </w:t>
      </w:r>
      <w:r w:rsidR="009B700B" w:rsidRPr="00F65319">
        <w:rPr>
          <w:rFonts w:ascii="Times New Roman" w:hAnsi="Times New Roman" w:cs="Times New Roman"/>
          <w:sz w:val="24"/>
          <w:szCs w:val="24"/>
        </w:rPr>
        <w:t xml:space="preserve">per million </w:t>
      </w:r>
      <w:r w:rsidRPr="00F65319">
        <w:rPr>
          <w:rFonts w:ascii="Times New Roman" w:hAnsi="Times New Roman" w:cs="Times New Roman"/>
          <w:sz w:val="24"/>
          <w:szCs w:val="24"/>
        </w:rPr>
        <w:t>obtained for each sample after removing reads with low quality (reads without adapter, short reads and reads with multiple undetermined base calls</w:t>
      </w:r>
      <w:r w:rsidR="009B700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pPr w:leftFromText="180" w:rightFromText="180" w:vertAnchor="page" w:horzAnchor="margin" w:tblpY="6149"/>
        <w:tblW w:w="5420" w:type="dxa"/>
        <w:tblLook w:val="04A0" w:firstRow="1" w:lastRow="0" w:firstColumn="1" w:lastColumn="0" w:noHBand="0" w:noVBand="1"/>
      </w:tblPr>
      <w:tblGrid>
        <w:gridCol w:w="2980"/>
        <w:gridCol w:w="2440"/>
      </w:tblGrid>
      <w:tr w:rsidR="001D3E28" w:rsidRPr="00C3743E" w14:paraId="4AE6FE53" w14:textId="77777777" w:rsidTr="006F21C5">
        <w:trPr>
          <w:trHeight w:val="645"/>
        </w:trPr>
        <w:tc>
          <w:tcPr>
            <w:tcW w:w="2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994C5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ibrary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D237A" w14:textId="6367D3FB" w:rsidR="001D3E28" w:rsidRPr="0007778A" w:rsidRDefault="009B700B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reads (*10^6)</w:t>
            </w:r>
          </w:p>
        </w:tc>
      </w:tr>
      <w:tr w:rsidR="001D3E28" w:rsidRPr="00C3743E" w14:paraId="61444FDD" w14:textId="77777777" w:rsidTr="006F21C5">
        <w:trPr>
          <w:trHeight w:val="58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78B80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B_A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F5CB5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8</w:t>
            </w:r>
          </w:p>
        </w:tc>
      </w:tr>
      <w:tr w:rsidR="001D3E28" w:rsidRPr="00C3743E" w14:paraId="4BB71CC4" w14:textId="77777777" w:rsidTr="006F21C5">
        <w:trPr>
          <w:trHeight w:val="63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8AF66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B_A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D94EE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8</w:t>
            </w:r>
          </w:p>
        </w:tc>
      </w:tr>
      <w:tr w:rsidR="001D3E28" w:rsidRPr="00C3743E" w14:paraId="3882C74C" w14:textId="77777777" w:rsidTr="006F21C5">
        <w:trPr>
          <w:trHeight w:val="63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76EC8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B_A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1D7DB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9</w:t>
            </w:r>
          </w:p>
        </w:tc>
      </w:tr>
      <w:tr w:rsidR="001D3E28" w:rsidRPr="00C3743E" w14:paraId="11608E07" w14:textId="77777777" w:rsidTr="006F21C5">
        <w:trPr>
          <w:trHeight w:val="61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4872E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-06M_B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297A5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</w:tr>
      <w:tr w:rsidR="001D3E28" w:rsidRPr="00C3743E" w14:paraId="11C24A10" w14:textId="77777777" w:rsidTr="006F21C5">
        <w:trPr>
          <w:trHeight w:val="61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56A66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-06M_B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FAC4F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88</w:t>
            </w:r>
          </w:p>
        </w:tc>
      </w:tr>
      <w:tr w:rsidR="001D3E28" w:rsidRPr="00C3743E" w14:paraId="22F55A30" w14:textId="77777777" w:rsidTr="006F21C5">
        <w:trPr>
          <w:trHeight w:val="61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008D9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-06M_B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06026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5</w:t>
            </w:r>
          </w:p>
        </w:tc>
      </w:tr>
      <w:tr w:rsidR="001D3E28" w:rsidRPr="00C3743E" w14:paraId="359B3E94" w14:textId="77777777" w:rsidTr="006F21C5">
        <w:trPr>
          <w:trHeight w:val="61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1A8BF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-12M_C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381E7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3</w:t>
            </w:r>
          </w:p>
        </w:tc>
      </w:tr>
      <w:tr w:rsidR="001D3E28" w:rsidRPr="00C3743E" w14:paraId="6016B75E" w14:textId="77777777" w:rsidTr="006F21C5">
        <w:trPr>
          <w:trHeight w:val="61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C8E6E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-12M_C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0E38F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5</w:t>
            </w:r>
          </w:p>
        </w:tc>
      </w:tr>
      <w:tr w:rsidR="001D3E28" w:rsidRPr="00C3743E" w14:paraId="6DA7C178" w14:textId="77777777" w:rsidTr="006F21C5">
        <w:trPr>
          <w:trHeight w:val="61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589DB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-12M_C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6884D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7</w:t>
            </w:r>
          </w:p>
        </w:tc>
      </w:tr>
      <w:tr w:rsidR="001D3E28" w:rsidRPr="00C3743E" w14:paraId="06FB7AAF" w14:textId="77777777" w:rsidTr="006F21C5">
        <w:trPr>
          <w:trHeight w:val="61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60E15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-17M_D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70E45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5</w:t>
            </w:r>
          </w:p>
        </w:tc>
      </w:tr>
      <w:tr w:rsidR="001D3E28" w:rsidRPr="00C3743E" w14:paraId="5D3C2E2C" w14:textId="77777777" w:rsidTr="006F21C5">
        <w:trPr>
          <w:trHeight w:val="61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E4ABC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-17M_D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61338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3</w:t>
            </w:r>
          </w:p>
        </w:tc>
      </w:tr>
      <w:tr w:rsidR="001D3E28" w:rsidRPr="00C3743E" w14:paraId="792FAFBD" w14:textId="77777777" w:rsidTr="006F21C5">
        <w:trPr>
          <w:trHeight w:val="61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43E4D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-17M_D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6F487" w14:textId="77777777" w:rsidR="001D3E28" w:rsidRPr="0007778A" w:rsidRDefault="001D3E28" w:rsidP="006F2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7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</w:t>
            </w:r>
          </w:p>
        </w:tc>
      </w:tr>
    </w:tbl>
    <w:p w14:paraId="2EC77CA9" w14:textId="77777777" w:rsidR="001D3E28" w:rsidRDefault="001D3E28">
      <w:pPr>
        <w:rPr>
          <w:noProof/>
        </w:rPr>
      </w:pPr>
    </w:p>
    <w:p w14:paraId="58468A30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3A2379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593738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C3AC9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9137B2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CE7CC2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87395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647E8C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473430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50AADD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A80A0D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718A0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EE09AF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4DBF7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4688FB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A7CB4E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756E4C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103833" w14:textId="7777777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DB19AA" w14:textId="3A153147" w:rsidR="001D3E28" w:rsidRDefault="001D3E28" w:rsidP="001D3E2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3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: </w:t>
      </w:r>
      <w:r w:rsidRPr="00F65319">
        <w:rPr>
          <w:rFonts w:ascii="Times New Roman" w:hAnsi="Times New Roman" w:cs="Times New Roman"/>
          <w:sz w:val="24"/>
          <w:szCs w:val="24"/>
        </w:rPr>
        <w:t>Size distribution plot and read length distributions with a peak at 20–23 nucleotides which is the main feature of mature miRNAs.</w:t>
      </w:r>
    </w:p>
    <w:p w14:paraId="4515E947" w14:textId="0C68E28A" w:rsidR="00C3743E" w:rsidRDefault="00C3743E">
      <w:pPr>
        <w:rPr>
          <w:b/>
          <w:bCs/>
        </w:rPr>
      </w:pPr>
      <w:r>
        <w:rPr>
          <w:noProof/>
          <w:lang w:eastAsia="en-IN"/>
        </w:rPr>
        <w:drawing>
          <wp:inline distT="0" distB="0" distL="0" distR="0" wp14:anchorId="1075771C" wp14:editId="03351E2C">
            <wp:extent cx="5731510" cy="34702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97656" w14:textId="77777777" w:rsidR="001D3E28" w:rsidRDefault="001D3E28" w:rsidP="001D3E2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D41FDA" w14:textId="77777777" w:rsidR="001D3E28" w:rsidRDefault="001D3E28" w:rsidP="001D3E2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ECFEF7" w14:textId="7F1D79BC" w:rsidR="001D3E28" w:rsidRDefault="001D3E28" w:rsidP="001D3E2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5319">
        <w:rPr>
          <w:rFonts w:ascii="Times New Roman" w:hAnsi="Times New Roman" w:cs="Times New Roman"/>
          <w:b/>
          <w:bCs/>
          <w:sz w:val="24"/>
          <w:szCs w:val="24"/>
        </w:rPr>
        <w:t>Figure S2: Abundance of miRNAs in four group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65319">
        <w:rPr>
          <w:rFonts w:ascii="Times New Roman" w:hAnsi="Times New Roman" w:cs="Times New Roman"/>
          <w:sz w:val="24"/>
          <w:szCs w:val="24"/>
        </w:rPr>
        <w:t xml:space="preserve"> No. of</w:t>
      </w:r>
      <w:r w:rsidRPr="00F653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5319">
        <w:rPr>
          <w:rFonts w:ascii="Times New Roman" w:hAnsi="Times New Roman" w:cs="Times New Roman"/>
          <w:sz w:val="24"/>
          <w:szCs w:val="24"/>
        </w:rPr>
        <w:t>miRNAs were counted based on the expression level (RPM) for each group</w:t>
      </w:r>
      <w:r w:rsidRPr="00F653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CF81ECA" w14:textId="77777777" w:rsidR="00F65319" w:rsidRPr="00F65319" w:rsidRDefault="00F65319" w:rsidP="00C3743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CB57BA" w14:textId="72311AA0" w:rsidR="00F65319" w:rsidRPr="00F65319" w:rsidRDefault="001F2F29" w:rsidP="00C3743E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76A8225B" wp14:editId="70377104">
            <wp:extent cx="5541452" cy="2734642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365" cy="2740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C493B" w14:textId="37F25837" w:rsidR="004D2438" w:rsidRDefault="004D2438" w:rsidP="00F6531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E6384F" w14:textId="716950C0" w:rsidR="004D2438" w:rsidRPr="00993C48" w:rsidRDefault="004D2438" w:rsidP="004D2438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93C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53077">
        <w:rPr>
          <w:rFonts w:ascii="Times New Roman" w:hAnsi="Times New Roman" w:cs="Times New Roman"/>
          <w:b/>
          <w:sz w:val="24"/>
          <w:szCs w:val="24"/>
        </w:rPr>
        <w:t>S2</w:t>
      </w:r>
      <w:r w:rsidRPr="00993C48">
        <w:rPr>
          <w:rFonts w:ascii="Times New Roman" w:hAnsi="Times New Roman" w:cs="Times New Roman"/>
          <w:b/>
          <w:sz w:val="24"/>
          <w:szCs w:val="24"/>
        </w:rPr>
        <w:t>:</w:t>
      </w:r>
      <w:r w:rsidRPr="00993C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3C48">
        <w:rPr>
          <w:rFonts w:ascii="Times New Roman" w:hAnsi="Times New Roman" w:cs="Times New Roman"/>
          <w:b/>
          <w:sz w:val="24"/>
          <w:szCs w:val="24"/>
        </w:rPr>
        <w:t xml:space="preserve">Primer assays used to detect bovine miRNAs expression through </w:t>
      </w:r>
      <w:proofErr w:type="spellStart"/>
      <w:r w:rsidRPr="00993C48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993C48">
        <w:rPr>
          <w:rFonts w:ascii="Times New Roman" w:hAnsi="Times New Roman" w:cs="Times New Roman"/>
          <w:b/>
          <w:sz w:val="24"/>
          <w:szCs w:val="24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6681"/>
      </w:tblGrid>
      <w:tr w:rsidR="004D2438" w:rsidRPr="00993C48" w14:paraId="4EFC006E" w14:textId="77777777" w:rsidTr="001E6A72">
        <w:tc>
          <w:tcPr>
            <w:tcW w:w="2335" w:type="dxa"/>
          </w:tcPr>
          <w:p w14:paraId="020AE6D3" w14:textId="77777777" w:rsidR="004D2438" w:rsidRPr="00993C48" w:rsidRDefault="004D2438" w:rsidP="001E6A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iRNA</w:t>
            </w:r>
          </w:p>
        </w:tc>
        <w:tc>
          <w:tcPr>
            <w:tcW w:w="6681" w:type="dxa"/>
          </w:tcPr>
          <w:p w14:paraId="7745E200" w14:textId="77777777" w:rsidR="004D2438" w:rsidRPr="00993C48" w:rsidRDefault="004D2438" w:rsidP="001E6A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5’-3’</w:t>
            </w:r>
          </w:p>
        </w:tc>
      </w:tr>
      <w:tr w:rsidR="004D2438" w:rsidRPr="00993C48" w14:paraId="2E53954D" w14:textId="77777777" w:rsidTr="001E6A72">
        <w:tc>
          <w:tcPr>
            <w:tcW w:w="2335" w:type="dxa"/>
          </w:tcPr>
          <w:p w14:paraId="34A9520E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126-5p</w:t>
            </w:r>
          </w:p>
        </w:tc>
        <w:tc>
          <w:tcPr>
            <w:tcW w:w="6681" w:type="dxa"/>
          </w:tcPr>
          <w:p w14:paraId="5EBDB19C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0444: 5'CAUUAUUACUUUUGGUACGCG</w:t>
            </w:r>
          </w:p>
        </w:tc>
      </w:tr>
      <w:tr w:rsidR="004D2438" w:rsidRPr="00993C48" w14:paraId="337FDE78" w14:textId="77777777" w:rsidTr="001E6A72">
        <w:tc>
          <w:tcPr>
            <w:tcW w:w="2335" w:type="dxa"/>
          </w:tcPr>
          <w:p w14:paraId="57936677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10b</w:t>
            </w:r>
          </w:p>
        </w:tc>
        <w:tc>
          <w:tcPr>
            <w:tcW w:w="6681" w:type="dxa"/>
          </w:tcPr>
          <w:p w14:paraId="4CCEC59C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0254: 5'UACCCUGUAGAACCGAAUUUGUG</w:t>
            </w:r>
          </w:p>
        </w:tc>
      </w:tr>
      <w:tr w:rsidR="004D2438" w:rsidRPr="00993C48" w14:paraId="520ED075" w14:textId="77777777" w:rsidTr="001E6A72">
        <w:tc>
          <w:tcPr>
            <w:tcW w:w="2335" w:type="dxa"/>
          </w:tcPr>
          <w:p w14:paraId="4B86718B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143</w:t>
            </w:r>
          </w:p>
        </w:tc>
        <w:tc>
          <w:tcPr>
            <w:tcW w:w="6681" w:type="dxa"/>
          </w:tcPr>
          <w:p w14:paraId="7FBEB410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9233: 5'UGAGAUGAAGCACUGUAGCUCG</w:t>
            </w:r>
          </w:p>
        </w:tc>
      </w:tr>
      <w:tr w:rsidR="004D2438" w:rsidRPr="00993C48" w14:paraId="397FA902" w14:textId="77777777" w:rsidTr="001E6A72">
        <w:tc>
          <w:tcPr>
            <w:tcW w:w="2335" w:type="dxa"/>
          </w:tcPr>
          <w:p w14:paraId="1D600215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223</w:t>
            </w:r>
          </w:p>
        </w:tc>
        <w:tc>
          <w:tcPr>
            <w:tcW w:w="6681" w:type="dxa"/>
          </w:tcPr>
          <w:p w14:paraId="073C907C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0280: 5'UGUCAGUUUGUCAAAUACCCCA</w:t>
            </w:r>
          </w:p>
        </w:tc>
      </w:tr>
      <w:tr w:rsidR="004D2438" w:rsidRPr="00993C48" w14:paraId="78DAD2E6" w14:textId="77777777" w:rsidTr="001E6A72">
        <w:tc>
          <w:tcPr>
            <w:tcW w:w="2335" w:type="dxa"/>
          </w:tcPr>
          <w:p w14:paraId="718381E6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30a-5p</w:t>
            </w:r>
          </w:p>
        </w:tc>
        <w:tc>
          <w:tcPr>
            <w:tcW w:w="6681" w:type="dxa"/>
          </w:tcPr>
          <w:p w14:paraId="5D1B3C07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3841: 5'UGUAAACAUCCUCGACUGGAAGCU</w:t>
            </w:r>
          </w:p>
        </w:tc>
      </w:tr>
      <w:tr w:rsidR="004D2438" w:rsidRPr="00993C48" w14:paraId="43F53F97" w14:textId="77777777" w:rsidTr="001E6A72">
        <w:tc>
          <w:tcPr>
            <w:tcW w:w="2335" w:type="dxa"/>
          </w:tcPr>
          <w:p w14:paraId="7DD9B324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99a-5p</w:t>
            </w:r>
          </w:p>
        </w:tc>
        <w:tc>
          <w:tcPr>
            <w:tcW w:w="6681" w:type="dxa"/>
          </w:tcPr>
          <w:p w14:paraId="23BA7A5E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3537: 5'AACCCGUAGAUCCGAUCUUGU</w:t>
            </w:r>
          </w:p>
        </w:tc>
      </w:tr>
      <w:tr w:rsidR="004D2438" w:rsidRPr="00993C48" w14:paraId="1B82270E" w14:textId="77777777" w:rsidTr="001E6A72">
        <w:tc>
          <w:tcPr>
            <w:tcW w:w="2335" w:type="dxa"/>
          </w:tcPr>
          <w:p w14:paraId="32955CB9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146b</w:t>
            </w:r>
          </w:p>
        </w:tc>
        <w:tc>
          <w:tcPr>
            <w:tcW w:w="6681" w:type="dxa"/>
          </w:tcPr>
          <w:p w14:paraId="2712E905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5595: 5'UGAGAACUGAAUUCCAUAGGCUGU</w:t>
            </w:r>
          </w:p>
        </w:tc>
      </w:tr>
      <w:tr w:rsidR="004D2438" w:rsidRPr="00993C48" w14:paraId="163D052A" w14:textId="77777777" w:rsidTr="001E6A72">
        <w:tc>
          <w:tcPr>
            <w:tcW w:w="2335" w:type="dxa"/>
          </w:tcPr>
          <w:p w14:paraId="6B210D70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21-5p</w:t>
            </w:r>
          </w:p>
        </w:tc>
        <w:tc>
          <w:tcPr>
            <w:tcW w:w="6681" w:type="dxa"/>
          </w:tcPr>
          <w:p w14:paraId="6E0D7B38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3528: 5'UAGCUUAUCAGACUGAUGUUGACU</w:t>
            </w:r>
          </w:p>
        </w:tc>
      </w:tr>
      <w:tr w:rsidR="004D2438" w:rsidRPr="00993C48" w14:paraId="1E12404C" w14:textId="77777777" w:rsidTr="001E6A72">
        <w:tc>
          <w:tcPr>
            <w:tcW w:w="2335" w:type="dxa"/>
          </w:tcPr>
          <w:p w14:paraId="3DFBCC70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221</w:t>
            </w:r>
          </w:p>
        </w:tc>
        <w:tc>
          <w:tcPr>
            <w:tcW w:w="6681" w:type="dxa"/>
          </w:tcPr>
          <w:p w14:paraId="7FDEB6A8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3529: 5'AGCUACAUUGUCUGCUGGGUUU</w:t>
            </w:r>
          </w:p>
        </w:tc>
      </w:tr>
      <w:tr w:rsidR="004D2438" w:rsidRPr="00993C48" w14:paraId="16844010" w14:textId="77777777" w:rsidTr="001E6A72">
        <w:tc>
          <w:tcPr>
            <w:tcW w:w="2335" w:type="dxa"/>
          </w:tcPr>
          <w:p w14:paraId="3D39616D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30b-5p</w:t>
            </w:r>
          </w:p>
        </w:tc>
        <w:tc>
          <w:tcPr>
            <w:tcW w:w="6681" w:type="dxa"/>
          </w:tcPr>
          <w:p w14:paraId="5D5B66D1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0420: 5'UGUAAACAUCCUACACUCAGCU</w:t>
            </w:r>
          </w:p>
        </w:tc>
      </w:tr>
      <w:tr w:rsidR="004D2438" w:rsidRPr="00993C48" w14:paraId="7579CD75" w14:textId="77777777" w:rsidTr="001E6A72">
        <w:tc>
          <w:tcPr>
            <w:tcW w:w="2335" w:type="dxa"/>
          </w:tcPr>
          <w:p w14:paraId="6A9A5B02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23a</w:t>
            </w:r>
          </w:p>
        </w:tc>
        <w:tc>
          <w:tcPr>
            <w:tcW w:w="6681" w:type="dxa"/>
          </w:tcPr>
          <w:p w14:paraId="3EA25A95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3827: 5'AUCACAUUGCCAGGGAUUUCCA</w:t>
            </w:r>
          </w:p>
        </w:tc>
      </w:tr>
      <w:tr w:rsidR="004D2438" w:rsidRPr="00993C48" w14:paraId="6351D93B" w14:textId="77777777" w:rsidTr="001E6A72">
        <w:tc>
          <w:tcPr>
            <w:tcW w:w="2335" w:type="dxa"/>
          </w:tcPr>
          <w:p w14:paraId="5CCBFEB5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155-5p</w:t>
            </w:r>
          </w:p>
        </w:tc>
        <w:tc>
          <w:tcPr>
            <w:tcW w:w="6681" w:type="dxa"/>
          </w:tcPr>
          <w:p w14:paraId="18F753AD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0646: 5'UUAAUGCUAAUCGUGAUAGGGGU</w:t>
            </w:r>
          </w:p>
        </w:tc>
      </w:tr>
      <w:tr w:rsidR="004D2438" w:rsidRPr="00993C48" w14:paraId="6C26D8AE" w14:textId="77777777" w:rsidTr="001E6A72">
        <w:tc>
          <w:tcPr>
            <w:tcW w:w="2335" w:type="dxa"/>
          </w:tcPr>
          <w:p w14:paraId="56078DEA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660</w:t>
            </w:r>
          </w:p>
        </w:tc>
        <w:tc>
          <w:tcPr>
            <w:tcW w:w="6681" w:type="dxa"/>
          </w:tcPr>
          <w:p w14:paraId="7ADC2FE8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4344: 5'UACCCAUUGCAUAUCGGAGCUG</w:t>
            </w:r>
          </w:p>
        </w:tc>
      </w:tr>
      <w:tr w:rsidR="004D2438" w:rsidRPr="00993C48" w14:paraId="598A9E07" w14:textId="77777777" w:rsidTr="001E6A72">
        <w:tc>
          <w:tcPr>
            <w:tcW w:w="2335" w:type="dxa"/>
          </w:tcPr>
          <w:p w14:paraId="29537FBA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R-30c-5p</w:t>
            </w:r>
          </w:p>
        </w:tc>
        <w:tc>
          <w:tcPr>
            <w:tcW w:w="6681" w:type="dxa"/>
          </w:tcPr>
          <w:p w14:paraId="0357C76F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IMAT0000244: 5'UGUAAACAUCCUACACUCUCAGC</w:t>
            </w:r>
          </w:p>
        </w:tc>
      </w:tr>
    </w:tbl>
    <w:p w14:paraId="35DD4EEE" w14:textId="77777777" w:rsidR="004D2438" w:rsidRPr="00993C48" w:rsidRDefault="004D2438" w:rsidP="004D243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29D8E1" w14:textId="20E96E7F" w:rsidR="004D2438" w:rsidRPr="00993C48" w:rsidRDefault="004D2438" w:rsidP="004D2438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93C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53077">
        <w:rPr>
          <w:rFonts w:ascii="Times New Roman" w:hAnsi="Times New Roman" w:cs="Times New Roman"/>
          <w:b/>
          <w:sz w:val="24"/>
          <w:szCs w:val="24"/>
        </w:rPr>
        <w:t>S3</w:t>
      </w:r>
      <w:r w:rsidRPr="00993C48">
        <w:rPr>
          <w:rFonts w:ascii="Times New Roman" w:hAnsi="Times New Roman" w:cs="Times New Roman"/>
          <w:b/>
          <w:sz w:val="24"/>
          <w:szCs w:val="24"/>
        </w:rPr>
        <w:t>: Primer assays for target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070"/>
        <w:gridCol w:w="4320"/>
        <w:gridCol w:w="1641"/>
      </w:tblGrid>
      <w:tr w:rsidR="004D2438" w:rsidRPr="00993C48" w14:paraId="5C2AA311" w14:textId="77777777" w:rsidTr="001E6A72">
        <w:tc>
          <w:tcPr>
            <w:tcW w:w="985" w:type="dxa"/>
          </w:tcPr>
          <w:p w14:paraId="0E71F01B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70" w:type="dxa"/>
          </w:tcPr>
          <w:p w14:paraId="4414F069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4320" w:type="dxa"/>
          </w:tcPr>
          <w:p w14:paraId="7257B340" w14:textId="77777777" w:rsidR="004D2438" w:rsidRPr="00993C48" w:rsidRDefault="004D2438" w:rsidP="001E6A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/>
                <w:sz w:val="24"/>
                <w:szCs w:val="24"/>
              </w:rPr>
              <w:t>5’ -3’ sequence</w:t>
            </w:r>
          </w:p>
        </w:tc>
        <w:tc>
          <w:tcPr>
            <w:tcW w:w="1641" w:type="dxa"/>
          </w:tcPr>
          <w:p w14:paraId="2984868D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/>
                <w:sz w:val="24"/>
                <w:szCs w:val="24"/>
              </w:rPr>
              <w:t>Amplicon size</w:t>
            </w:r>
          </w:p>
        </w:tc>
      </w:tr>
      <w:tr w:rsidR="004D2438" w:rsidRPr="00993C48" w14:paraId="742E7E73" w14:textId="77777777" w:rsidTr="001E6A72">
        <w:tc>
          <w:tcPr>
            <w:tcW w:w="985" w:type="dxa"/>
          </w:tcPr>
          <w:p w14:paraId="6ABEA6D4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IGF1R</w:t>
            </w:r>
          </w:p>
        </w:tc>
        <w:tc>
          <w:tcPr>
            <w:tcW w:w="2070" w:type="dxa"/>
          </w:tcPr>
          <w:p w14:paraId="2F13032F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NM_001244612</w:t>
            </w:r>
          </w:p>
        </w:tc>
        <w:tc>
          <w:tcPr>
            <w:tcW w:w="4320" w:type="dxa"/>
          </w:tcPr>
          <w:p w14:paraId="076DF8B2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F: GGACGCAGTACGCCGTTTAC</w:t>
            </w:r>
          </w:p>
          <w:p w14:paraId="20EA773E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R: AGGGAGGGCGGGTTCCACTT</w:t>
            </w:r>
          </w:p>
        </w:tc>
        <w:tc>
          <w:tcPr>
            <w:tcW w:w="1641" w:type="dxa"/>
          </w:tcPr>
          <w:p w14:paraId="5DED504D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187</w:t>
            </w:r>
          </w:p>
        </w:tc>
      </w:tr>
      <w:tr w:rsidR="004D2438" w:rsidRPr="00993C48" w14:paraId="4F97A124" w14:textId="77777777" w:rsidTr="001E6A72">
        <w:tc>
          <w:tcPr>
            <w:tcW w:w="985" w:type="dxa"/>
          </w:tcPr>
          <w:p w14:paraId="36B5F1DF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MSTN</w:t>
            </w:r>
          </w:p>
        </w:tc>
        <w:tc>
          <w:tcPr>
            <w:tcW w:w="2070" w:type="dxa"/>
          </w:tcPr>
          <w:p w14:paraId="7D0CC7A8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NM_001001525</w:t>
            </w:r>
          </w:p>
        </w:tc>
        <w:tc>
          <w:tcPr>
            <w:tcW w:w="4320" w:type="dxa"/>
          </w:tcPr>
          <w:p w14:paraId="6E547B74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GGACGCAGTACGCCGTTTAC </w:t>
            </w:r>
          </w:p>
          <w:p w14:paraId="3A11020F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R: AGGGAGGGCGGGTTCCACTT</w:t>
            </w:r>
          </w:p>
        </w:tc>
        <w:tc>
          <w:tcPr>
            <w:tcW w:w="1641" w:type="dxa"/>
          </w:tcPr>
          <w:p w14:paraId="3988C919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256</w:t>
            </w:r>
          </w:p>
        </w:tc>
      </w:tr>
      <w:tr w:rsidR="004D2438" w:rsidRPr="00993C48" w14:paraId="6A097AEF" w14:textId="77777777" w:rsidTr="001E6A72">
        <w:tc>
          <w:tcPr>
            <w:tcW w:w="985" w:type="dxa"/>
          </w:tcPr>
          <w:p w14:paraId="070DD2D9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HPRT1</w:t>
            </w:r>
          </w:p>
        </w:tc>
        <w:tc>
          <w:tcPr>
            <w:tcW w:w="2070" w:type="dxa"/>
          </w:tcPr>
          <w:p w14:paraId="385E9078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NM_0001942</w:t>
            </w:r>
          </w:p>
        </w:tc>
        <w:tc>
          <w:tcPr>
            <w:tcW w:w="4320" w:type="dxa"/>
          </w:tcPr>
          <w:p w14:paraId="1ED929EE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CGAGATGTGATGAAGGAGATGG </w:t>
            </w:r>
          </w:p>
          <w:p w14:paraId="0C2A5D3D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R: TGATGTAATCCAGCAGGTCAGC</w:t>
            </w:r>
          </w:p>
        </w:tc>
        <w:tc>
          <w:tcPr>
            <w:tcW w:w="1641" w:type="dxa"/>
          </w:tcPr>
          <w:p w14:paraId="5047B577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Cs/>
                <w:sz w:val="24"/>
                <w:szCs w:val="24"/>
              </w:rPr>
              <w:t>132</w:t>
            </w:r>
          </w:p>
        </w:tc>
      </w:tr>
    </w:tbl>
    <w:p w14:paraId="08BE0176" w14:textId="77777777" w:rsidR="004D2438" w:rsidRPr="00993C48" w:rsidRDefault="004D2438" w:rsidP="004D2438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C4ACF26" w14:textId="099F2323" w:rsidR="004D2438" w:rsidRPr="00993C48" w:rsidRDefault="004D2438" w:rsidP="004D243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3C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B53077"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 w:rsidRPr="00993C48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993C48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993C48">
        <w:rPr>
          <w:rFonts w:ascii="Times New Roman" w:hAnsi="Times New Roman" w:cs="Times New Roman"/>
          <w:b/>
          <w:sz w:val="24"/>
          <w:szCs w:val="24"/>
        </w:rPr>
        <w:t xml:space="preserve">-PCR parameters for miRNA assay and mRNA expression analysis 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530"/>
        <w:gridCol w:w="4950"/>
        <w:gridCol w:w="2631"/>
      </w:tblGrid>
      <w:tr w:rsidR="004D2438" w:rsidRPr="00993C48" w14:paraId="682EDA4A" w14:textId="77777777" w:rsidTr="001E6A72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9E95A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to be quantified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A07F8" w14:textId="77777777" w:rsidR="004D2438" w:rsidRPr="00993C48" w:rsidRDefault="004D2438" w:rsidP="001E6A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93C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Pr="00993C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 parameters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0B2F9" w14:textId="77777777" w:rsidR="004D2438" w:rsidRPr="00993C48" w:rsidRDefault="004D2438" w:rsidP="001E6A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t used</w:t>
            </w:r>
          </w:p>
        </w:tc>
      </w:tr>
      <w:tr w:rsidR="004D2438" w:rsidRPr="00993C48" w14:paraId="42436DB5" w14:textId="77777777" w:rsidTr="001E6A72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92EEF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 expressio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A6FCD" w14:textId="77777777" w:rsidR="004D2438" w:rsidRPr="00993C48" w:rsidRDefault="004D2438" w:rsidP="004D2438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for 15 mins</w:t>
            </w:r>
          </w:p>
          <w:p w14:paraId="076FD14F" w14:textId="77777777" w:rsidR="004D2438" w:rsidRPr="00993C48" w:rsidRDefault="004D2438" w:rsidP="004D2438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for 15 sec, slow ramp rate to 1.0C/sec</w:t>
            </w:r>
          </w:p>
          <w:p w14:paraId="67BD8243" w14:textId="77777777" w:rsidR="004D2438" w:rsidRPr="00993C48" w:rsidRDefault="004D2438" w:rsidP="004D2438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 xml:space="preserve"> 56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for 30 sec, slow ramp rate to 1.0 C/sec</w:t>
            </w:r>
          </w:p>
          <w:p w14:paraId="6C3B37E0" w14:textId="77777777" w:rsidR="004D2438" w:rsidRPr="00993C48" w:rsidRDefault="004D2438" w:rsidP="004D2438">
            <w:pPr>
              <w:pStyle w:val="ListParagraph"/>
              <w:numPr>
                <w:ilvl w:val="0"/>
                <w:numId w:val="1"/>
              </w:numPr>
              <w:spacing w:after="16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 xml:space="preserve"> 70</w:t>
            </w:r>
            <w:r w:rsidRPr="00993C48">
              <w:rPr>
                <w:rFonts w:ascii="Times New Roman" w:hAnsi="Times New Roman" w:cs="Times New Roman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for 30 secs, slow ramp rate to 1.0 C/sec</w:t>
            </w:r>
          </w:p>
          <w:p w14:paraId="36DB9006" w14:textId="77777777" w:rsidR="004D2438" w:rsidRPr="00993C48" w:rsidRDefault="004D2438" w:rsidP="001E6A72">
            <w:pPr>
              <w:pStyle w:val="ListParagraph"/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Repeat for 40 cycles</w:t>
            </w:r>
          </w:p>
          <w:p w14:paraId="20311591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5.   Melt curve 60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to 95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, increment of o.5C for 5 sec.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517EC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 xml:space="preserve">SYBR Green PCR Kit (Qiagen, Germany) compatible with cDNA made using </w:t>
            </w:r>
            <w:proofErr w:type="spellStart"/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miRCURY</w:t>
            </w:r>
            <w:proofErr w:type="spellEnd"/>
            <w:r w:rsidRPr="00993C48">
              <w:rPr>
                <w:rFonts w:ascii="Times New Roman" w:hAnsi="Times New Roman" w:cs="Times New Roman"/>
                <w:sz w:val="24"/>
                <w:szCs w:val="24"/>
              </w:rPr>
              <w:t xml:space="preserve"> LNA RT II Kit (Qiagen, USA)</w:t>
            </w:r>
          </w:p>
        </w:tc>
      </w:tr>
      <w:tr w:rsidR="004D2438" w:rsidRPr="00993C48" w14:paraId="3348348D" w14:textId="77777777" w:rsidTr="001E6A72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4A2B4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 expressio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2A717" w14:textId="77777777" w:rsidR="004D2438" w:rsidRPr="00993C48" w:rsidRDefault="004D2438" w:rsidP="004D2438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for 30 sec</w:t>
            </w:r>
          </w:p>
          <w:p w14:paraId="4880CCB6" w14:textId="77777777" w:rsidR="004D2438" w:rsidRPr="00993C48" w:rsidRDefault="004D2438" w:rsidP="004D2438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 xml:space="preserve">C for 10 sec </w:t>
            </w:r>
          </w:p>
          <w:p w14:paraId="103A342B" w14:textId="77777777" w:rsidR="004D2438" w:rsidRPr="00993C48" w:rsidRDefault="004D2438" w:rsidP="004D2438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 xml:space="preserve">C for 30 sec </w:t>
            </w:r>
          </w:p>
          <w:p w14:paraId="23F00521" w14:textId="77777777" w:rsidR="004D2438" w:rsidRPr="00993C48" w:rsidRDefault="004D2438" w:rsidP="004D2438">
            <w:pPr>
              <w:pStyle w:val="ListParagraph"/>
              <w:numPr>
                <w:ilvl w:val="0"/>
                <w:numId w:val="2"/>
              </w:numPr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for 5 sec</w:t>
            </w:r>
          </w:p>
          <w:p w14:paraId="4A017C9C" w14:textId="77777777" w:rsidR="004D2438" w:rsidRPr="00993C48" w:rsidRDefault="004D2438" w:rsidP="004D2438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 xml:space="preserve"> 95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for 5 sec</w:t>
            </w:r>
          </w:p>
          <w:p w14:paraId="36163A4C" w14:textId="77777777" w:rsidR="004D2438" w:rsidRPr="00993C48" w:rsidRDefault="004D2438" w:rsidP="001E6A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eat steps 2, 3 and 4 for 39 cycles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75658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o-Rad (Hercules, CA, USA)</w:t>
            </w:r>
          </w:p>
        </w:tc>
      </w:tr>
      <w:tr w:rsidR="004D2438" w:rsidRPr="00993C48" w14:paraId="3DCAE391" w14:textId="77777777" w:rsidTr="001E6A72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4E31B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RNA and gene expression in satellite cells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97380" w14:textId="77777777" w:rsidR="004D2438" w:rsidRPr="00993C48" w:rsidRDefault="004D2438" w:rsidP="004D2438">
            <w:pPr>
              <w:pStyle w:val="ListParagraph"/>
              <w:numPr>
                <w:ilvl w:val="0"/>
                <w:numId w:val="3"/>
              </w:numPr>
              <w:spacing w:after="16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for 15 min</w:t>
            </w:r>
          </w:p>
          <w:p w14:paraId="62B0D688" w14:textId="77777777" w:rsidR="004D2438" w:rsidRPr="00993C48" w:rsidRDefault="004D2438" w:rsidP="004D2438">
            <w:pPr>
              <w:pStyle w:val="ListParagraph"/>
              <w:numPr>
                <w:ilvl w:val="0"/>
                <w:numId w:val="3"/>
              </w:numPr>
              <w:spacing w:after="16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for 15 sec, slow ramp rate to 1.0 C/sec</w:t>
            </w:r>
          </w:p>
          <w:p w14:paraId="352301DD" w14:textId="77777777" w:rsidR="004D2438" w:rsidRPr="00993C48" w:rsidRDefault="004D2438" w:rsidP="004D2438">
            <w:pPr>
              <w:pStyle w:val="ListParagraph"/>
              <w:numPr>
                <w:ilvl w:val="0"/>
                <w:numId w:val="3"/>
              </w:numPr>
              <w:spacing w:after="16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for 30 sec, slow ramp rate to 1.0 C/sec</w:t>
            </w:r>
          </w:p>
          <w:p w14:paraId="1B0B48B0" w14:textId="77777777" w:rsidR="004D2438" w:rsidRPr="00993C48" w:rsidRDefault="004D2438" w:rsidP="004D2438">
            <w:pPr>
              <w:pStyle w:val="ListParagraph"/>
              <w:numPr>
                <w:ilvl w:val="0"/>
                <w:numId w:val="3"/>
              </w:numPr>
              <w:spacing w:after="160"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C for 30 sec, slow ramp rate to 1.0 C/sec</w:t>
            </w:r>
          </w:p>
          <w:p w14:paraId="1AF053C4" w14:textId="77777777" w:rsidR="004D2438" w:rsidRPr="00993C48" w:rsidRDefault="004D2438" w:rsidP="001E6A72">
            <w:pPr>
              <w:pStyle w:val="ListParagraph"/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Repeat all the steps for 40 cycles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A5927" w14:textId="77777777" w:rsidR="004D2438" w:rsidRPr="00993C48" w:rsidRDefault="004D2438" w:rsidP="001E6A7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3C48">
              <w:rPr>
                <w:rFonts w:ascii="Times New Roman" w:hAnsi="Times New Roman" w:cs="Times New Roman"/>
                <w:sz w:val="24"/>
                <w:szCs w:val="24"/>
              </w:rPr>
              <w:t xml:space="preserve">SYBR Green PCR Kit (Qiagen, Germany) compatible with cDNA prepared with </w:t>
            </w:r>
            <w:proofErr w:type="spellStart"/>
            <w:r w:rsidRPr="00993C48">
              <w:rPr>
                <w:rFonts w:ascii="Times New Roman" w:hAnsi="Times New Roman" w:cs="Times New Roman"/>
                <w:sz w:val="24"/>
                <w:szCs w:val="24"/>
              </w:rPr>
              <w:t>miSCRIPT</w:t>
            </w:r>
            <w:proofErr w:type="spellEnd"/>
            <w:r w:rsidRPr="00993C48">
              <w:rPr>
                <w:rFonts w:ascii="Times New Roman" w:hAnsi="Times New Roman" w:cs="Times New Roman"/>
                <w:sz w:val="24"/>
                <w:szCs w:val="24"/>
              </w:rPr>
              <w:t xml:space="preserve"> II RT kit (Qiagen, Germany)</w:t>
            </w:r>
          </w:p>
        </w:tc>
      </w:tr>
    </w:tbl>
    <w:p w14:paraId="2B890692" w14:textId="77777777" w:rsidR="004D2438" w:rsidRDefault="004D2438" w:rsidP="004D243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2F1284" w14:textId="77777777" w:rsidR="004D2438" w:rsidRPr="00F65319" w:rsidRDefault="004D2438" w:rsidP="00F6531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4D2438" w:rsidRPr="00F65319" w:rsidSect="002C0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285881"/>
    <w:multiLevelType w:val="hybridMultilevel"/>
    <w:tmpl w:val="6E5884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F46604"/>
    <w:multiLevelType w:val="hybridMultilevel"/>
    <w:tmpl w:val="E20ED2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D72B5B"/>
    <w:multiLevelType w:val="hybridMultilevel"/>
    <w:tmpl w:val="F4C829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B56"/>
    <w:rsid w:val="0007778A"/>
    <w:rsid w:val="001D3E28"/>
    <w:rsid w:val="001F2F29"/>
    <w:rsid w:val="002C0F4F"/>
    <w:rsid w:val="003339F6"/>
    <w:rsid w:val="004316AC"/>
    <w:rsid w:val="0049641B"/>
    <w:rsid w:val="004D2438"/>
    <w:rsid w:val="006420C3"/>
    <w:rsid w:val="006F21C5"/>
    <w:rsid w:val="00986F5E"/>
    <w:rsid w:val="009B700B"/>
    <w:rsid w:val="00A30C68"/>
    <w:rsid w:val="00A35B56"/>
    <w:rsid w:val="00B53077"/>
    <w:rsid w:val="00C12ADB"/>
    <w:rsid w:val="00C3743E"/>
    <w:rsid w:val="00E154FA"/>
    <w:rsid w:val="00F6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B988A"/>
  <w15:chartTrackingRefBased/>
  <w15:docId w15:val="{C4663E6A-9120-435B-A89C-5A67EE2EF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438"/>
    <w:pPr>
      <w:spacing w:line="480" w:lineRule="auto"/>
      <w:ind w:left="720"/>
      <w:contextualSpacing/>
    </w:pPr>
  </w:style>
  <w:style w:type="table" w:styleId="TableGrid">
    <w:name w:val="Table Grid"/>
    <w:basedOn w:val="TableNormal"/>
    <w:uiPriority w:val="39"/>
    <w:rsid w:val="004D2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70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0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8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8</Words>
  <Characters>2670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upal</dc:creator>
  <cp:keywords/>
  <dc:description/>
  <cp:lastModifiedBy>Vanitha M.</cp:lastModifiedBy>
  <cp:revision>2</cp:revision>
  <dcterms:created xsi:type="dcterms:W3CDTF">2021-07-22T14:03:00Z</dcterms:created>
  <dcterms:modified xsi:type="dcterms:W3CDTF">2021-07-22T14:03:00Z</dcterms:modified>
</cp:coreProperties>
</file>